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0D36B" w14:textId="77777777" w:rsidR="0019173C" w:rsidRPr="0049123A" w:rsidRDefault="0019173C" w:rsidP="001917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9123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l material </w:t>
      </w:r>
    </w:p>
    <w:p w14:paraId="317BA549" w14:textId="77777777" w:rsidR="0019173C" w:rsidRPr="0049123A" w:rsidRDefault="0019173C" w:rsidP="001917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F80AD32" w14:textId="77777777" w:rsidR="0019173C" w:rsidRPr="0049123A" w:rsidRDefault="0019173C" w:rsidP="001917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123A">
        <w:rPr>
          <w:rFonts w:ascii="Times New Roman" w:hAnsi="Times New Roman" w:cs="Times New Roman"/>
          <w:sz w:val="24"/>
          <w:szCs w:val="24"/>
          <w:lang w:val="en-US"/>
        </w:rPr>
        <w:t xml:space="preserve">Table S1: Individual Id, Time period and age of </w:t>
      </w:r>
      <w:r w:rsidRPr="004912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outh American sea lions used for the analyses. </w:t>
      </w:r>
    </w:p>
    <w:p w14:paraId="2FF12184" w14:textId="77777777" w:rsidR="0019173C" w:rsidRPr="0049123A" w:rsidRDefault="0019173C" w:rsidP="001917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5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9"/>
        <w:gridCol w:w="627"/>
        <w:gridCol w:w="1340"/>
        <w:gridCol w:w="1200"/>
      </w:tblGrid>
      <w:tr w:rsidR="0019173C" w:rsidRPr="0049123A" w14:paraId="252D43FF" w14:textId="77777777" w:rsidTr="001B3FFD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6A5B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Id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1F4C3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EC4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 xml:space="preserve">Time </w:t>
            </w:r>
            <w:proofErr w:type="spellStart"/>
            <w:r w:rsidRPr="00491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perio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895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Age</w:t>
            </w:r>
          </w:p>
        </w:tc>
      </w:tr>
      <w:tr w:rsidR="0019173C" w:rsidRPr="0049123A" w14:paraId="26CB07AF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62A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0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48D4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64A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840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4</w:t>
            </w:r>
          </w:p>
        </w:tc>
      </w:tr>
      <w:tr w:rsidR="0019173C" w:rsidRPr="0049123A" w14:paraId="09CA2CD3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EF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1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394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155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551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</w:tr>
      <w:tr w:rsidR="0019173C" w:rsidRPr="0049123A" w14:paraId="66B535C3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497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1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1A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9C9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1DA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0C07D399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685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1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683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E05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45F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</w:t>
            </w:r>
          </w:p>
        </w:tc>
      </w:tr>
      <w:tr w:rsidR="0019173C" w:rsidRPr="0049123A" w14:paraId="3D54F3DA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574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2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BED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2B7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F50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37D3908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BCE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2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A11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D70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F6D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4089F50A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AA3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2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A5E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3EA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5AE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</w:t>
            </w:r>
          </w:p>
        </w:tc>
      </w:tr>
      <w:tr w:rsidR="0019173C" w:rsidRPr="0049123A" w14:paraId="3E9922C8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4A4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27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C19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927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DC2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3</w:t>
            </w:r>
          </w:p>
        </w:tc>
      </w:tr>
      <w:tr w:rsidR="0019173C" w:rsidRPr="0049123A" w14:paraId="6FE2D324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1F3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2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0CB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08F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DE3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3E6DEAE9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081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3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FF2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0F7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776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2FFDEBEE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B87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3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6CCE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96A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661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</w:tr>
      <w:tr w:rsidR="0019173C" w:rsidRPr="0049123A" w14:paraId="6A13825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E64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3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CD7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68F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5C3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</w:t>
            </w:r>
          </w:p>
        </w:tc>
      </w:tr>
      <w:tr w:rsidR="0019173C" w:rsidRPr="0049123A" w14:paraId="28F9FC4B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638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3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D0F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AA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97C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</w:t>
            </w:r>
          </w:p>
        </w:tc>
      </w:tr>
      <w:tr w:rsidR="0019173C" w:rsidRPr="0049123A" w14:paraId="3771BDFF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84A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3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492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E78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68B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55FB4337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BC1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3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EA7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B9D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221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</w:t>
            </w:r>
          </w:p>
        </w:tc>
      </w:tr>
      <w:tr w:rsidR="0019173C" w:rsidRPr="0049123A" w14:paraId="55AE4A09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8A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3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8A9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AEB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C51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</w:tr>
      <w:tr w:rsidR="0019173C" w:rsidRPr="0049123A" w14:paraId="3AC2FF6A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16E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4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A1B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B93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A0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3</w:t>
            </w:r>
          </w:p>
        </w:tc>
      </w:tr>
      <w:tr w:rsidR="0019173C" w:rsidRPr="0049123A" w14:paraId="76EF6EC1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5A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4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DBB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C2D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362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3220020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DF7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45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D41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338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715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</w:t>
            </w:r>
          </w:p>
        </w:tc>
      </w:tr>
      <w:tr w:rsidR="0019173C" w:rsidRPr="0049123A" w14:paraId="667C79F5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DEE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4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AF3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D22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01F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</w:t>
            </w:r>
          </w:p>
        </w:tc>
      </w:tr>
      <w:tr w:rsidR="0019173C" w:rsidRPr="0049123A" w14:paraId="2332384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976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8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22E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5E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E85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</w:t>
            </w:r>
          </w:p>
        </w:tc>
      </w:tr>
      <w:tr w:rsidR="0019173C" w:rsidRPr="0049123A" w14:paraId="2DC24549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101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8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4E6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8B4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214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</w:t>
            </w:r>
          </w:p>
        </w:tc>
      </w:tr>
      <w:tr w:rsidR="0019173C" w:rsidRPr="0049123A" w14:paraId="2C285F99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C69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9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EDE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206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9C3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532FD0E8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341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9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497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744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B34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</w:t>
            </w:r>
          </w:p>
        </w:tc>
      </w:tr>
      <w:tr w:rsidR="0019173C" w:rsidRPr="0049123A" w14:paraId="62C92FA0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48D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9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5EC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514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127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</w:t>
            </w:r>
          </w:p>
        </w:tc>
      </w:tr>
      <w:tr w:rsidR="0019173C" w:rsidRPr="0049123A" w14:paraId="51761475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098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9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87C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EF6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23E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57C1FA7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78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9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4D9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BE3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E9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1EE38447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C2F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09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D4C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959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47C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3A77FF7E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547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0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F7D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779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24E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4</w:t>
            </w:r>
          </w:p>
        </w:tc>
      </w:tr>
      <w:tr w:rsidR="0019173C" w:rsidRPr="0049123A" w14:paraId="59AA8EBF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554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0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2ED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0AC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935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4</w:t>
            </w:r>
          </w:p>
        </w:tc>
      </w:tr>
      <w:tr w:rsidR="0019173C" w:rsidRPr="0049123A" w14:paraId="30416A6E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D3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0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C20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C7D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E89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</w:t>
            </w:r>
          </w:p>
        </w:tc>
      </w:tr>
      <w:tr w:rsidR="0019173C" w:rsidRPr="0049123A" w14:paraId="35A40C0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D0A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0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916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0A3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D75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6</w:t>
            </w:r>
          </w:p>
        </w:tc>
      </w:tr>
      <w:tr w:rsidR="0019173C" w:rsidRPr="0049123A" w14:paraId="65605E64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75A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0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5C9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F8A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ED4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668FE54B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FDB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0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2C9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F95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54D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1DEA43F8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4DA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0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FC1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000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030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4</w:t>
            </w:r>
          </w:p>
        </w:tc>
      </w:tr>
      <w:tr w:rsidR="0019173C" w:rsidRPr="0049123A" w14:paraId="6E9689F7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308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1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5DB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476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78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201D8E4C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BB3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1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422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118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B2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</w:tr>
      <w:tr w:rsidR="0019173C" w:rsidRPr="0049123A" w14:paraId="67936816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A6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lastRenderedPageBreak/>
              <w:t>CNP-MAM1011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925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456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822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</w:t>
            </w:r>
          </w:p>
        </w:tc>
      </w:tr>
      <w:tr w:rsidR="0019173C" w:rsidRPr="0049123A" w14:paraId="668EB7EC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043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1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4F6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376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F56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7143BFFA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43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1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C03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62E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74F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</w:tr>
      <w:tr w:rsidR="0019173C" w:rsidRPr="0049123A" w14:paraId="3EC0872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BAC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1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3FE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6CE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5CF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7384E6BC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E74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1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B83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D6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BA1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</w:t>
            </w:r>
          </w:p>
        </w:tc>
      </w:tr>
      <w:tr w:rsidR="0019173C" w:rsidRPr="0049123A" w14:paraId="5815EC5E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A71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1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13A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9B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BBB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3</w:t>
            </w:r>
          </w:p>
        </w:tc>
      </w:tr>
      <w:tr w:rsidR="0019173C" w:rsidRPr="0049123A" w14:paraId="73C3065A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C08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2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772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B58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71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7CA56178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969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2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0E4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711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5B2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</w:t>
            </w:r>
          </w:p>
        </w:tc>
      </w:tr>
      <w:tr w:rsidR="0019173C" w:rsidRPr="0049123A" w14:paraId="0A2C9C3E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404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2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2EE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FE1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559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</w:tr>
      <w:tr w:rsidR="0019173C" w:rsidRPr="0049123A" w14:paraId="6EFB0C96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A41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3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7DE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599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AD7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56AC104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C15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015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658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071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3</w:t>
            </w:r>
          </w:p>
        </w:tc>
      </w:tr>
      <w:tr w:rsidR="0019173C" w:rsidRPr="0049123A" w14:paraId="22D401B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A23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396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B53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7FD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3</w:t>
            </w:r>
          </w:p>
        </w:tc>
      </w:tr>
      <w:tr w:rsidR="0019173C" w:rsidRPr="0049123A" w14:paraId="6FF3ED1C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D20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DBA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09A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75E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72EA1324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4A1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ACD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EB5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A73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5DB8DCB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396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4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D87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3CD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6FC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</w:tr>
      <w:tr w:rsidR="0019173C" w:rsidRPr="0049123A" w14:paraId="105EF1D4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6E9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4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174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2ED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F59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</w:t>
            </w:r>
          </w:p>
        </w:tc>
      </w:tr>
      <w:tr w:rsidR="0019173C" w:rsidRPr="0049123A" w14:paraId="0A934CF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1B4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FEC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40F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F21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</w:t>
            </w:r>
          </w:p>
        </w:tc>
      </w:tr>
      <w:tr w:rsidR="0019173C" w:rsidRPr="0049123A" w14:paraId="24D7588C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A06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5E8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135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BFD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</w:t>
            </w:r>
          </w:p>
        </w:tc>
      </w:tr>
      <w:tr w:rsidR="0019173C" w:rsidRPr="0049123A" w14:paraId="4E58B749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CA9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445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D7A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0D2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77CE8C9C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39B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202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D10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E6F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0</w:t>
            </w:r>
          </w:p>
        </w:tc>
      </w:tr>
      <w:tr w:rsidR="0019173C" w:rsidRPr="0049123A" w14:paraId="4926551D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38A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365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6EB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4A8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</w:tr>
      <w:tr w:rsidR="0019173C" w:rsidRPr="0049123A" w14:paraId="4CEA393A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04F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346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383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758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</w:tr>
      <w:tr w:rsidR="0019173C" w:rsidRPr="0049123A" w14:paraId="641B6F45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36D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CEF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B30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9A9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</w:tr>
      <w:tr w:rsidR="0019173C" w:rsidRPr="0049123A" w14:paraId="7F293BEB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9C0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8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C35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96D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F06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31BE1F60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9AB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4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FB9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628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1E4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0</w:t>
            </w:r>
          </w:p>
        </w:tc>
      </w:tr>
      <w:tr w:rsidR="0019173C" w:rsidRPr="0049123A" w14:paraId="71FD1236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655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8EA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550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6AC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4</w:t>
            </w:r>
          </w:p>
        </w:tc>
      </w:tr>
      <w:tr w:rsidR="0019173C" w:rsidRPr="0049123A" w14:paraId="795BD217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965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FAE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1B3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97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6</w:t>
            </w:r>
          </w:p>
        </w:tc>
      </w:tr>
      <w:tr w:rsidR="0019173C" w:rsidRPr="0049123A" w14:paraId="01A0EF48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AE7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2403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89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262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58BBF912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3E5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C81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943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297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</w:t>
            </w:r>
          </w:p>
        </w:tc>
      </w:tr>
      <w:tr w:rsidR="0019173C" w:rsidRPr="0049123A" w14:paraId="34758F8D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19E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AD9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814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7CC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</w:t>
            </w:r>
          </w:p>
        </w:tc>
      </w:tr>
      <w:tr w:rsidR="0019173C" w:rsidRPr="0049123A" w14:paraId="0230C8A7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EE3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6D3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B37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025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</w:t>
            </w:r>
          </w:p>
        </w:tc>
      </w:tr>
      <w:tr w:rsidR="0019173C" w:rsidRPr="0049123A" w14:paraId="5A612DAF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F6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9BE8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B5F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EF1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</w:t>
            </w:r>
          </w:p>
        </w:tc>
      </w:tr>
      <w:tr w:rsidR="0019173C" w:rsidRPr="0049123A" w14:paraId="7DE9E1E9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800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0E4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4D7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3EC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</w:t>
            </w:r>
          </w:p>
        </w:tc>
      </w:tr>
      <w:tr w:rsidR="0019173C" w:rsidRPr="0049123A" w14:paraId="5D5338BB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A4A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671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C1F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924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</w:t>
            </w:r>
          </w:p>
        </w:tc>
      </w:tr>
      <w:tr w:rsidR="0019173C" w:rsidRPr="0049123A" w14:paraId="154A77C0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4BB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2D3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048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54D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</w:t>
            </w:r>
          </w:p>
        </w:tc>
      </w:tr>
      <w:tr w:rsidR="0019173C" w:rsidRPr="0049123A" w14:paraId="3D072AC0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CAB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3FF2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F79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0D8F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</w:t>
            </w:r>
          </w:p>
        </w:tc>
      </w:tr>
      <w:tr w:rsidR="0019173C" w:rsidRPr="0049123A" w14:paraId="3B0B3AFD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CEB5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D01E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EAFC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A874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</w:t>
            </w:r>
          </w:p>
        </w:tc>
      </w:tr>
      <w:tr w:rsidR="0019173C" w:rsidRPr="0049123A" w14:paraId="4C60DB9A" w14:textId="77777777" w:rsidTr="001B3FFD">
        <w:trPr>
          <w:trHeight w:val="315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D56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9911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0F2D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ost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D756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</w:t>
            </w:r>
          </w:p>
        </w:tc>
      </w:tr>
      <w:tr w:rsidR="0019173C" w:rsidRPr="0049123A" w14:paraId="2FBFB50D" w14:textId="77777777" w:rsidTr="001B3FFD">
        <w:trPr>
          <w:trHeight w:val="330"/>
        </w:trPr>
        <w:tc>
          <w:tcPr>
            <w:tcW w:w="20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8939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CNP-MAM101577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CFE273A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958B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arve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B530" w14:textId="77777777" w:rsidR="0019173C" w:rsidRPr="0049123A" w:rsidRDefault="0019173C" w:rsidP="001B3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49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0</w:t>
            </w:r>
          </w:p>
        </w:tc>
      </w:tr>
    </w:tbl>
    <w:p w14:paraId="6B98CDC5" w14:textId="77777777" w:rsidR="00F0666C" w:rsidRPr="0049123A" w:rsidRDefault="00F0666C">
      <w:pPr>
        <w:rPr>
          <w:rFonts w:ascii="Times New Roman" w:hAnsi="Times New Roman" w:cs="Times New Roman"/>
          <w:lang w:val="en-US"/>
        </w:rPr>
      </w:pPr>
    </w:p>
    <w:sectPr w:rsidR="00F0666C" w:rsidRPr="004912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73C"/>
    <w:rsid w:val="00161791"/>
    <w:rsid w:val="0019173C"/>
    <w:rsid w:val="0049123A"/>
    <w:rsid w:val="004E0D06"/>
    <w:rsid w:val="009410C5"/>
    <w:rsid w:val="0098769C"/>
    <w:rsid w:val="00F0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8150A"/>
  <w15:chartTrackingRefBased/>
  <w15:docId w15:val="{2B344F63-A46B-41DB-BD36-2CB52DF43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73C"/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191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91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17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917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917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917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917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917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917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1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91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91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9173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9173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9173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9173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9173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9173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91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91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917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91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917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9173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9173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9173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91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9173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917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1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n Sosa</dc:creator>
  <cp:keywords/>
  <dc:description/>
  <cp:lastModifiedBy>Ailin Sosa</cp:lastModifiedBy>
  <cp:revision>2</cp:revision>
  <dcterms:created xsi:type="dcterms:W3CDTF">2024-11-01T18:36:00Z</dcterms:created>
  <dcterms:modified xsi:type="dcterms:W3CDTF">2024-11-04T12:26:00Z</dcterms:modified>
</cp:coreProperties>
</file>